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hint="eastAsia"/>
          <w:lang w:val="en-US" w:eastAsia="zh-CN"/>
        </w:rPr>
        <w:t>Supplemental Table 1</w:t>
      </w:r>
      <w:r>
        <w:rPr>
          <w:rFonts w:hint="eastAsia"/>
        </w:rPr>
        <w:t>. Prevale</w:t>
      </w:r>
      <w:bookmarkStart w:id="0" w:name="_GoBack"/>
      <w:bookmarkEnd w:id="0"/>
      <w:r>
        <w:rPr>
          <w:rFonts w:hint="eastAsia"/>
        </w:rPr>
        <w:t>nce of frailty and pre-frailty in older adults with hypertens</w:t>
      </w:r>
      <w:r>
        <w:t>ion</w:t>
      </w:r>
      <w:r>
        <w:rPr>
          <w:rFonts w:hint="eastAsia"/>
        </w:rPr>
        <w:t xml:space="preserve"> in 31 provinces</w:t>
      </w:r>
      <w:r>
        <w:rPr>
          <w:rFonts w:hint="default"/>
        </w:rPr>
        <w:t>/</w:t>
      </w:r>
      <w:r>
        <w:rPr>
          <w:rFonts w:hint="eastAsia"/>
        </w:rPr>
        <w:t>autonomous regions</w:t>
      </w:r>
      <w:r>
        <w:rPr>
          <w:rFonts w:hint="default"/>
        </w:rPr>
        <w:t>/</w:t>
      </w:r>
      <w:r>
        <w:rPr>
          <w:rFonts w:hint="eastAsia"/>
        </w:rPr>
        <w:t xml:space="preserve">municipalities </w:t>
      </w:r>
      <w:r>
        <w:rPr>
          <w:rFonts w:hint="default"/>
        </w:rPr>
        <w:t>and a</w:t>
      </w:r>
      <w:r>
        <w:rPr>
          <w:rFonts w:hint="eastAsia"/>
        </w:rPr>
        <w:t>dministrative Region</w:t>
      </w:r>
      <w:r>
        <w:rPr>
          <w:rFonts w:hint="default"/>
        </w:rPr>
        <w:t xml:space="preserve">s </w:t>
      </w:r>
      <w:r>
        <w:rPr>
          <w:rFonts w:hint="eastAsia"/>
        </w:rPr>
        <w:t>in mainland China in 2015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2171"/>
        <w:gridCol w:w="2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vince/autonomous region/municipality</w:t>
            </w:r>
          </w:p>
        </w:tc>
        <w:tc>
          <w:tcPr>
            <w:tcW w:w="1229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valence of pre-frailty</w:t>
            </w:r>
          </w:p>
        </w:tc>
        <w:tc>
          <w:tcPr>
            <w:tcW w:w="1557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evalence of frail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Fujian Province</w:t>
            </w:r>
          </w:p>
        </w:tc>
        <w:tc>
          <w:tcPr>
            <w:tcW w:w="122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9%</w:t>
            </w:r>
          </w:p>
        </w:tc>
        <w:tc>
          <w:tcPr>
            <w:tcW w:w="155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Jiangsu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0.3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Zhejiang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4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5.0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uangdong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7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uangxi Zhuang Autonomous Regio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2.7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Hubei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3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Jiangx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0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handong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7.3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1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4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Liaoning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1.4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4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uizhou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9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5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4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5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eilongjiang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9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8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Qingha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3.8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Chongqing 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4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una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5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bet Autonomous Regio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.1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8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ena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.5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Yunna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3.5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haanx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1.3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ichua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.9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ebe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7.6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hanxi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1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Jili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.4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2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ingxia Hui Autonomous Regio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2.0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ainan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.9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Xinjiang Uygur Autonomous Regio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6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ansu Province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9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Inner Mongolia Autonomous Region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5.0%</w:t>
            </w: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1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ministrative Regio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2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7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4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.0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0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.2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2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3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8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3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outheast Chin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5%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.5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g2OWZmN2M1ODhiNTgzZGUwYjNiMDIzMzUwMzZkZTUifQ=="/>
  </w:docVars>
  <w:rsids>
    <w:rsidRoot w:val="00D16822"/>
    <w:rsid w:val="0001101B"/>
    <w:rsid w:val="00036858"/>
    <w:rsid w:val="00083162"/>
    <w:rsid w:val="00087858"/>
    <w:rsid w:val="00097E94"/>
    <w:rsid w:val="000A49D9"/>
    <w:rsid w:val="000A4F34"/>
    <w:rsid w:val="000C4722"/>
    <w:rsid w:val="000C6D95"/>
    <w:rsid w:val="000F3BEB"/>
    <w:rsid w:val="00117426"/>
    <w:rsid w:val="00162E40"/>
    <w:rsid w:val="001A2064"/>
    <w:rsid w:val="001F723C"/>
    <w:rsid w:val="00204743"/>
    <w:rsid w:val="00246188"/>
    <w:rsid w:val="002668E3"/>
    <w:rsid w:val="00274BD2"/>
    <w:rsid w:val="00283313"/>
    <w:rsid w:val="00287E90"/>
    <w:rsid w:val="00291EAB"/>
    <w:rsid w:val="002C3DCA"/>
    <w:rsid w:val="002C513F"/>
    <w:rsid w:val="002F575F"/>
    <w:rsid w:val="002F7E14"/>
    <w:rsid w:val="00301FA2"/>
    <w:rsid w:val="00316ADF"/>
    <w:rsid w:val="00322184"/>
    <w:rsid w:val="00330DEA"/>
    <w:rsid w:val="003319A5"/>
    <w:rsid w:val="003338AC"/>
    <w:rsid w:val="00333B46"/>
    <w:rsid w:val="00342DD8"/>
    <w:rsid w:val="00352CFB"/>
    <w:rsid w:val="00367174"/>
    <w:rsid w:val="00371D55"/>
    <w:rsid w:val="003733EE"/>
    <w:rsid w:val="0038298E"/>
    <w:rsid w:val="00391B0D"/>
    <w:rsid w:val="003B512F"/>
    <w:rsid w:val="003C5F83"/>
    <w:rsid w:val="003C6457"/>
    <w:rsid w:val="003D1BCE"/>
    <w:rsid w:val="003E54B6"/>
    <w:rsid w:val="003F6E4A"/>
    <w:rsid w:val="00402A6E"/>
    <w:rsid w:val="00411AC9"/>
    <w:rsid w:val="0041463E"/>
    <w:rsid w:val="00414D7A"/>
    <w:rsid w:val="004357E1"/>
    <w:rsid w:val="0046094A"/>
    <w:rsid w:val="0049048B"/>
    <w:rsid w:val="004952C1"/>
    <w:rsid w:val="004B35D3"/>
    <w:rsid w:val="004C002E"/>
    <w:rsid w:val="004F4643"/>
    <w:rsid w:val="00507D0B"/>
    <w:rsid w:val="005209AB"/>
    <w:rsid w:val="00556BB8"/>
    <w:rsid w:val="00560A04"/>
    <w:rsid w:val="005971E4"/>
    <w:rsid w:val="005A6F28"/>
    <w:rsid w:val="005C71F4"/>
    <w:rsid w:val="005C78F4"/>
    <w:rsid w:val="005D2C06"/>
    <w:rsid w:val="00610261"/>
    <w:rsid w:val="006332BC"/>
    <w:rsid w:val="00636B62"/>
    <w:rsid w:val="0065625A"/>
    <w:rsid w:val="00667D5C"/>
    <w:rsid w:val="00674B8B"/>
    <w:rsid w:val="006754C1"/>
    <w:rsid w:val="006813A1"/>
    <w:rsid w:val="0069276E"/>
    <w:rsid w:val="006A3D8C"/>
    <w:rsid w:val="006B0358"/>
    <w:rsid w:val="006C42EB"/>
    <w:rsid w:val="006E589E"/>
    <w:rsid w:val="006F7892"/>
    <w:rsid w:val="0070034B"/>
    <w:rsid w:val="007165C7"/>
    <w:rsid w:val="00723C3F"/>
    <w:rsid w:val="007514F4"/>
    <w:rsid w:val="00771578"/>
    <w:rsid w:val="00795387"/>
    <w:rsid w:val="007E090D"/>
    <w:rsid w:val="007E4A00"/>
    <w:rsid w:val="007F5E40"/>
    <w:rsid w:val="008265FA"/>
    <w:rsid w:val="0085397F"/>
    <w:rsid w:val="00854F78"/>
    <w:rsid w:val="008D3256"/>
    <w:rsid w:val="009139C0"/>
    <w:rsid w:val="0092194B"/>
    <w:rsid w:val="00923A51"/>
    <w:rsid w:val="00952CF7"/>
    <w:rsid w:val="00977746"/>
    <w:rsid w:val="009854AE"/>
    <w:rsid w:val="009920FE"/>
    <w:rsid w:val="009B426B"/>
    <w:rsid w:val="009B5AF2"/>
    <w:rsid w:val="009C3D4F"/>
    <w:rsid w:val="009D127B"/>
    <w:rsid w:val="009D541C"/>
    <w:rsid w:val="009E1A2E"/>
    <w:rsid w:val="009E4890"/>
    <w:rsid w:val="009E5B7F"/>
    <w:rsid w:val="009F6635"/>
    <w:rsid w:val="00A001EF"/>
    <w:rsid w:val="00A31569"/>
    <w:rsid w:val="00A8293F"/>
    <w:rsid w:val="00A90FE1"/>
    <w:rsid w:val="00AA13E2"/>
    <w:rsid w:val="00AA7A74"/>
    <w:rsid w:val="00AB5635"/>
    <w:rsid w:val="00AC7FA9"/>
    <w:rsid w:val="00AD565B"/>
    <w:rsid w:val="00AE55A5"/>
    <w:rsid w:val="00AE7636"/>
    <w:rsid w:val="00AF07FC"/>
    <w:rsid w:val="00B15A81"/>
    <w:rsid w:val="00B25573"/>
    <w:rsid w:val="00B543C9"/>
    <w:rsid w:val="00B7679E"/>
    <w:rsid w:val="00B83658"/>
    <w:rsid w:val="00BD4249"/>
    <w:rsid w:val="00BF203C"/>
    <w:rsid w:val="00C0057D"/>
    <w:rsid w:val="00C3440C"/>
    <w:rsid w:val="00C363A2"/>
    <w:rsid w:val="00C4027B"/>
    <w:rsid w:val="00C41498"/>
    <w:rsid w:val="00C56CE3"/>
    <w:rsid w:val="00C72609"/>
    <w:rsid w:val="00C95CEE"/>
    <w:rsid w:val="00CA39D2"/>
    <w:rsid w:val="00CD1F2A"/>
    <w:rsid w:val="00CE284C"/>
    <w:rsid w:val="00CE45F1"/>
    <w:rsid w:val="00CF0F6A"/>
    <w:rsid w:val="00CF2240"/>
    <w:rsid w:val="00CF2DBC"/>
    <w:rsid w:val="00D16822"/>
    <w:rsid w:val="00D772B1"/>
    <w:rsid w:val="00D90A2E"/>
    <w:rsid w:val="00D94F17"/>
    <w:rsid w:val="00DA6E9C"/>
    <w:rsid w:val="00DB5FFC"/>
    <w:rsid w:val="00DC350C"/>
    <w:rsid w:val="00DC401F"/>
    <w:rsid w:val="00DE407C"/>
    <w:rsid w:val="00E04687"/>
    <w:rsid w:val="00E337A3"/>
    <w:rsid w:val="00E75092"/>
    <w:rsid w:val="00E76AF0"/>
    <w:rsid w:val="00E860E8"/>
    <w:rsid w:val="00E9237D"/>
    <w:rsid w:val="00E93AFE"/>
    <w:rsid w:val="00EA4BA5"/>
    <w:rsid w:val="00EA7099"/>
    <w:rsid w:val="00EC117E"/>
    <w:rsid w:val="00EC4E63"/>
    <w:rsid w:val="00F07F7A"/>
    <w:rsid w:val="00F10F45"/>
    <w:rsid w:val="00F22CA2"/>
    <w:rsid w:val="00F30F0F"/>
    <w:rsid w:val="00F318E6"/>
    <w:rsid w:val="00F3266F"/>
    <w:rsid w:val="00F42E30"/>
    <w:rsid w:val="00F46AAD"/>
    <w:rsid w:val="00FA6EE5"/>
    <w:rsid w:val="00FB2CB4"/>
    <w:rsid w:val="00FC7CAC"/>
    <w:rsid w:val="02821EBF"/>
    <w:rsid w:val="0F1D1EAF"/>
    <w:rsid w:val="5C956FFF"/>
    <w:rsid w:val="757D33CC"/>
    <w:rsid w:val="7BEF9A4D"/>
    <w:rsid w:val="C6C656EF"/>
    <w:rsid w:val="FE771E6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kern w:val="2"/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</Words>
  <Characters>1219</Characters>
  <Lines>8</Lines>
  <Paragraphs>2</Paragraphs>
  <TotalTime>3</TotalTime>
  <ScaleCrop>false</ScaleCrop>
  <LinksUpToDate>false</LinksUpToDate>
  <CharactersWithSpaces>1296</CharactersWithSpaces>
  <Application>WPS Office_4.2.1.6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1:10:00Z</dcterms:created>
  <dc:creator>apple</dc:creator>
  <cp:lastModifiedBy>成溪</cp:lastModifiedBy>
  <dcterms:modified xsi:type="dcterms:W3CDTF">2023-01-04T15:31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1.6798</vt:lpwstr>
  </property>
  <property fmtid="{D5CDD505-2E9C-101B-9397-08002B2CF9AE}" pid="3" name="ICV">
    <vt:lpwstr>A159C825632644C2A5C0868A130EC059</vt:lpwstr>
  </property>
</Properties>
</file>